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B34D" w14:textId="77777777" w:rsidR="00F904DD" w:rsidRPr="0079722B" w:rsidRDefault="004B2AD3" w:rsidP="006A1A2B">
      <w:pPr>
        <w:outlineLvl w:val="0"/>
        <w:rPr>
          <w:rFonts w:ascii="Arial" w:hAnsi="Arial" w:cs="Arial"/>
          <w:b/>
        </w:rPr>
      </w:pPr>
      <w:r w:rsidRPr="0079722B">
        <w:rPr>
          <w:rFonts w:ascii="Arial" w:hAnsi="Arial" w:cs="Arial"/>
          <w:b/>
        </w:rPr>
        <w:t xml:space="preserve">Figure 9 - Source Data 1: </w:t>
      </w:r>
      <w:r w:rsidR="006A1A2B">
        <w:rPr>
          <w:rFonts w:ascii="Arial" w:hAnsi="Arial" w:cs="Arial"/>
          <w:b/>
        </w:rPr>
        <w:t xml:space="preserve">Blood </w:t>
      </w:r>
      <w:r w:rsidRPr="0079722B">
        <w:rPr>
          <w:rFonts w:ascii="Arial" w:hAnsi="Arial" w:cs="Arial"/>
          <w:b/>
        </w:rPr>
        <w:t>Donor demographics</w:t>
      </w:r>
    </w:p>
    <w:p w14:paraId="0A6C7156" w14:textId="77777777" w:rsidR="004B2AD3" w:rsidRDefault="004B2AD3" w:rsidP="006A1A2B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Top table: All genotyped donors </w:t>
      </w:r>
    </w:p>
    <w:p w14:paraId="7D4493FB" w14:textId="77777777" w:rsidR="004B2AD3" w:rsidRDefault="004B2AD3" w:rsidP="006A1A2B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Bottom table: </w:t>
      </w:r>
      <w:r w:rsidR="006A1A2B">
        <w:rPr>
          <w:rFonts w:ascii="Arial" w:hAnsi="Arial" w:cs="Arial"/>
        </w:rPr>
        <w:t>Blood d</w:t>
      </w:r>
      <w:r>
        <w:rPr>
          <w:rFonts w:ascii="Arial" w:hAnsi="Arial" w:cs="Arial"/>
        </w:rPr>
        <w:t>onors</w:t>
      </w:r>
      <w:r w:rsidR="006A1A2B">
        <w:rPr>
          <w:rFonts w:ascii="Arial" w:hAnsi="Arial" w:cs="Arial"/>
        </w:rPr>
        <w:t xml:space="preserve"> whose samples were</w:t>
      </w:r>
      <w:r>
        <w:rPr>
          <w:rFonts w:ascii="Arial" w:hAnsi="Arial" w:cs="Arial"/>
        </w:rPr>
        <w:t xml:space="preserve"> </w:t>
      </w:r>
      <w:r w:rsidR="00E330A3">
        <w:rPr>
          <w:rFonts w:ascii="Arial" w:hAnsi="Arial" w:cs="Arial"/>
        </w:rPr>
        <w:t xml:space="preserve">used </w:t>
      </w:r>
      <w:r w:rsidR="006A1A2B">
        <w:rPr>
          <w:rFonts w:ascii="Arial" w:hAnsi="Arial" w:cs="Arial"/>
        </w:rPr>
        <w:t>for the data shown in Figures 1-7.</w:t>
      </w:r>
      <w:bookmarkStart w:id="0" w:name="_GoBack"/>
      <w:bookmarkEnd w:id="0"/>
    </w:p>
    <w:p w14:paraId="4AEDF6AC" w14:textId="77777777" w:rsidR="004B2AD3" w:rsidRDefault="004B2AD3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730"/>
        <w:tblW w:w="9360" w:type="dxa"/>
        <w:tblLook w:val="04A0" w:firstRow="1" w:lastRow="0" w:firstColumn="1" w:lastColumn="0" w:noHBand="0" w:noVBand="1"/>
      </w:tblPr>
      <w:tblGrid>
        <w:gridCol w:w="2720"/>
        <w:gridCol w:w="1522"/>
        <w:gridCol w:w="1078"/>
        <w:gridCol w:w="1522"/>
        <w:gridCol w:w="1078"/>
        <w:gridCol w:w="1440"/>
      </w:tblGrid>
      <w:tr w:rsidR="0079722B" w:rsidRPr="00CC4C08" w14:paraId="594FC3FF" w14:textId="77777777" w:rsidTr="0079722B">
        <w:trPr>
          <w:trHeight w:val="320"/>
        </w:trPr>
        <w:tc>
          <w:tcPr>
            <w:tcW w:w="2720" w:type="dxa"/>
            <w:vMerge w:val="restar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1D134E" w14:textId="77777777" w:rsidR="0079722B" w:rsidRPr="00CC4C08" w:rsidRDefault="0079722B" w:rsidP="0079722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cial Categories</w:t>
            </w:r>
          </w:p>
        </w:tc>
        <w:tc>
          <w:tcPr>
            <w:tcW w:w="5200" w:type="dxa"/>
            <w:gridSpan w:val="4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7A639D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thnic Categories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264C546E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79722B" w:rsidRPr="00CC4C08" w14:paraId="7A531603" w14:textId="77777777" w:rsidTr="0079722B">
        <w:trPr>
          <w:trHeight w:val="320"/>
        </w:trPr>
        <w:tc>
          <w:tcPr>
            <w:tcW w:w="27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41EE4C7" w14:textId="77777777" w:rsidR="0079722B" w:rsidRPr="00CC4C08" w:rsidRDefault="0079722B" w:rsidP="0079722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60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3B89A7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t Hispanic or Latino</w:t>
            </w:r>
          </w:p>
        </w:tc>
        <w:tc>
          <w:tcPr>
            <w:tcW w:w="2600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1C7999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panic or Latino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7A71C9AE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tal</w:t>
            </w:r>
          </w:p>
        </w:tc>
      </w:tr>
      <w:tr w:rsidR="0079722B" w:rsidRPr="00CC4C08" w14:paraId="17CF49A0" w14:textId="77777777" w:rsidTr="00FB01CF">
        <w:trPr>
          <w:trHeight w:val="320"/>
        </w:trPr>
        <w:tc>
          <w:tcPr>
            <w:tcW w:w="27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0807064" w14:textId="77777777" w:rsidR="0079722B" w:rsidRPr="00CC4C08" w:rsidRDefault="0079722B" w:rsidP="0079722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649D8C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0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FCC8F2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B5B186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07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6831B5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5479FEE" w14:textId="77777777" w:rsidR="0079722B" w:rsidRPr="00CC4C08" w:rsidRDefault="0079722B" w:rsidP="0079722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036CC3" w:rsidRPr="00CC4C08" w14:paraId="5757BA56" w14:textId="77777777" w:rsidTr="00FB01CF">
        <w:trPr>
          <w:trHeight w:val="320"/>
        </w:trPr>
        <w:tc>
          <w:tcPr>
            <w:tcW w:w="27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064842A4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Indian/Alaska Native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1D3133F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03A27E65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0BD7940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8559D63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3783D38E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036CC3" w:rsidRPr="00CC4C08" w14:paraId="28B2102B" w14:textId="77777777" w:rsidTr="00FB01CF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B946795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756A00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145679D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EA4A150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78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D6B8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vAlign w:val="bottom"/>
          </w:tcPr>
          <w:p w14:paraId="1FA2195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</w:t>
            </w:r>
          </w:p>
        </w:tc>
      </w:tr>
      <w:tr w:rsidR="00036CC3" w:rsidRPr="00CC4C08" w14:paraId="7477BF22" w14:textId="77777777" w:rsidTr="00FB01CF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2230FFF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ack or African America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6298354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9FF14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FF705E3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A97C95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vAlign w:val="bottom"/>
          </w:tcPr>
          <w:p w14:paraId="0B1D0C9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</w:t>
            </w:r>
          </w:p>
        </w:tc>
      </w:tr>
      <w:tr w:rsidR="00036CC3" w:rsidRPr="00CC4C08" w14:paraId="66A46338" w14:textId="77777777" w:rsidTr="00FB01CF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0EC7EDA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hite 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BCB42A4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C8786D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8C0C857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078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D263CE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vAlign w:val="bottom"/>
          </w:tcPr>
          <w:p w14:paraId="304BCA80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86</w:t>
            </w:r>
          </w:p>
        </w:tc>
      </w:tr>
      <w:tr w:rsidR="00036CC3" w:rsidRPr="00CC4C08" w14:paraId="4538E40D" w14:textId="77777777" w:rsidTr="00FB01CF">
        <w:trPr>
          <w:trHeight w:val="320"/>
        </w:trPr>
        <w:tc>
          <w:tcPr>
            <w:tcW w:w="27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B7F4990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nknown/Not Reported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D35FA9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ADA8409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C0834BF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1DC574F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D0E35F6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036CC3" w:rsidRPr="00CC4C08" w14:paraId="543C3070" w14:textId="77777777" w:rsidTr="00FB01CF">
        <w:trPr>
          <w:trHeight w:val="320"/>
        </w:trPr>
        <w:tc>
          <w:tcPr>
            <w:tcW w:w="27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919DB7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otal 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5C4AE7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B23617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D1F6B5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78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F25C3D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12C96BE0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244</w:t>
            </w:r>
          </w:p>
        </w:tc>
      </w:tr>
      <w:tr w:rsidR="00036CC3" w:rsidRPr="00CC4C08" w14:paraId="6B38DF5E" w14:textId="77777777" w:rsidTr="00FB01CF">
        <w:trPr>
          <w:trHeight w:val="320"/>
        </w:trPr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B1E24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6022AB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EE0EC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79FAA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5261B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B3C27B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036CC3" w:rsidRPr="00CC4C08" w14:paraId="1439A612" w14:textId="77777777" w:rsidTr="00241566">
        <w:trPr>
          <w:trHeight w:val="320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E0E8F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Indian/Alaska Nativ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1761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7B363A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C36ED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33CC2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E2B0A5F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036CC3" w:rsidRPr="00CC4C08" w14:paraId="595F7E11" w14:textId="77777777" w:rsidTr="0079722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</w:tcPr>
          <w:p w14:paraId="02A4C5ED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ian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0649D038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8C5B3E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3392D722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3540F7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vAlign w:val="bottom"/>
          </w:tcPr>
          <w:p w14:paraId="6AE11E97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036CC3" w:rsidRPr="00CC4C08" w14:paraId="63AF942B" w14:textId="77777777" w:rsidTr="0079722B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F742BB7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ack or African American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6BDE7A4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6C6874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FEFF6DE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DE7C7C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vAlign w:val="bottom"/>
          </w:tcPr>
          <w:p w14:paraId="395A9915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036CC3" w:rsidRPr="00CC4C08" w14:paraId="7DE9AF8E" w14:textId="77777777" w:rsidTr="0079722B">
        <w:trPr>
          <w:trHeight w:val="320"/>
        </w:trPr>
        <w:tc>
          <w:tcPr>
            <w:tcW w:w="27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D411C8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hite 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BB0F88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07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4FA12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56F31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E77C79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69F0758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1</w:t>
            </w:r>
          </w:p>
        </w:tc>
      </w:tr>
      <w:tr w:rsidR="00036CC3" w:rsidRPr="00CC4C08" w14:paraId="4D660BFD" w14:textId="77777777" w:rsidTr="00FB01CF">
        <w:trPr>
          <w:trHeight w:val="320"/>
        </w:trPr>
        <w:tc>
          <w:tcPr>
            <w:tcW w:w="27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00CCB5" w14:textId="77777777" w:rsidR="00036CC3" w:rsidRPr="00CC4C08" w:rsidRDefault="00036CC3" w:rsidP="00036CC3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otal 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B9E170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078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0A93E7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152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D8D576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8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821A30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CC4C0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B3362E8" w14:textId="77777777" w:rsidR="00036CC3" w:rsidRPr="00CC4C08" w:rsidRDefault="00036CC3" w:rsidP="00036CC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57</w:t>
            </w:r>
          </w:p>
        </w:tc>
      </w:tr>
    </w:tbl>
    <w:p w14:paraId="5EE6BB1B" w14:textId="77777777" w:rsidR="004B2AD3" w:rsidRDefault="004B2AD3">
      <w:pPr>
        <w:rPr>
          <w:rFonts w:ascii="Arial" w:hAnsi="Arial" w:cs="Arial"/>
        </w:rPr>
      </w:pPr>
    </w:p>
    <w:p w14:paraId="54A4DE9D" w14:textId="77777777" w:rsidR="004B2AD3" w:rsidRDefault="004B2AD3">
      <w:pPr>
        <w:rPr>
          <w:rFonts w:ascii="Arial" w:hAnsi="Arial" w:cs="Arial"/>
        </w:rPr>
      </w:pPr>
    </w:p>
    <w:p w14:paraId="53FD04C6" w14:textId="77777777" w:rsidR="004B2AD3" w:rsidRPr="004B2AD3" w:rsidRDefault="004B2AD3">
      <w:pPr>
        <w:rPr>
          <w:rFonts w:ascii="Arial" w:hAnsi="Arial" w:cs="Arial"/>
        </w:rPr>
      </w:pPr>
    </w:p>
    <w:sectPr w:rsidR="004B2AD3" w:rsidRPr="004B2AD3" w:rsidSect="000D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249"/>
    <w:rsid w:val="00036CC3"/>
    <w:rsid w:val="00043F3F"/>
    <w:rsid w:val="00046806"/>
    <w:rsid w:val="00064B0E"/>
    <w:rsid w:val="000B2A2A"/>
    <w:rsid w:val="000D2511"/>
    <w:rsid w:val="000F745A"/>
    <w:rsid w:val="00133786"/>
    <w:rsid w:val="00141C02"/>
    <w:rsid w:val="001709A9"/>
    <w:rsid w:val="00180462"/>
    <w:rsid w:val="001A6A59"/>
    <w:rsid w:val="001E3EA4"/>
    <w:rsid w:val="001F109E"/>
    <w:rsid w:val="002017A7"/>
    <w:rsid w:val="00234946"/>
    <w:rsid w:val="00241566"/>
    <w:rsid w:val="00266773"/>
    <w:rsid w:val="00273B22"/>
    <w:rsid w:val="00282F43"/>
    <w:rsid w:val="002A3C2C"/>
    <w:rsid w:val="002B6EBE"/>
    <w:rsid w:val="002D1FA2"/>
    <w:rsid w:val="0030005E"/>
    <w:rsid w:val="00392833"/>
    <w:rsid w:val="0040375D"/>
    <w:rsid w:val="00480E4E"/>
    <w:rsid w:val="004B1238"/>
    <w:rsid w:val="004B2AD3"/>
    <w:rsid w:val="004D2E43"/>
    <w:rsid w:val="004F29C8"/>
    <w:rsid w:val="00533C03"/>
    <w:rsid w:val="006260BB"/>
    <w:rsid w:val="00640345"/>
    <w:rsid w:val="00654D2D"/>
    <w:rsid w:val="006A1A2B"/>
    <w:rsid w:val="006B3249"/>
    <w:rsid w:val="006D4A85"/>
    <w:rsid w:val="00771DA7"/>
    <w:rsid w:val="0079722B"/>
    <w:rsid w:val="007B7B21"/>
    <w:rsid w:val="007E5BCE"/>
    <w:rsid w:val="0080552D"/>
    <w:rsid w:val="00827CCC"/>
    <w:rsid w:val="00873187"/>
    <w:rsid w:val="008A3331"/>
    <w:rsid w:val="008B4415"/>
    <w:rsid w:val="0091158D"/>
    <w:rsid w:val="00946162"/>
    <w:rsid w:val="0098139E"/>
    <w:rsid w:val="00A41787"/>
    <w:rsid w:val="00AF6EB0"/>
    <w:rsid w:val="00B57823"/>
    <w:rsid w:val="00C8526A"/>
    <w:rsid w:val="00CB1BD4"/>
    <w:rsid w:val="00CB4D83"/>
    <w:rsid w:val="00CC4C08"/>
    <w:rsid w:val="00D25645"/>
    <w:rsid w:val="00D65BF8"/>
    <w:rsid w:val="00E330A3"/>
    <w:rsid w:val="00E4371D"/>
    <w:rsid w:val="00E43C01"/>
    <w:rsid w:val="00ED1D50"/>
    <w:rsid w:val="00F221E8"/>
    <w:rsid w:val="00F3066E"/>
    <w:rsid w:val="00F94575"/>
    <w:rsid w:val="00FB01CF"/>
    <w:rsid w:val="00FB72DA"/>
    <w:rsid w:val="00FD7688"/>
    <w:rsid w:val="00FE2666"/>
    <w:rsid w:val="00FF72F2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4984B"/>
  <w14:defaultImageDpi w14:val="32767"/>
  <w15:chartTrackingRefBased/>
  <w15:docId w15:val="{85556AD7-6154-D945-89FD-406C76C8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A1A2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1A2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2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502F6-EDA9-0D45-B42E-129E32436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zabek, Brogan</dc:creator>
  <cp:keywords/>
  <dc:description/>
  <cp:lastModifiedBy>Malini Raghavan</cp:lastModifiedBy>
  <cp:revision>12</cp:revision>
  <dcterms:created xsi:type="dcterms:W3CDTF">2018-05-24T20:40:00Z</dcterms:created>
  <dcterms:modified xsi:type="dcterms:W3CDTF">2018-05-24T22:53:00Z</dcterms:modified>
</cp:coreProperties>
</file>